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76E" w:rsidRPr="00071786" w:rsidRDefault="00D6176E" w:rsidP="005227DE">
      <w:pPr>
        <w:spacing w:line="480" w:lineRule="auto"/>
        <w:sectPr w:rsidR="00D6176E" w:rsidRPr="00071786" w:rsidSect="00912B15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  <w:r w:rsidRPr="00071786">
        <w:rPr>
          <w:b/>
          <w:noProof/>
        </w:rPr>
        <w:t>Appendix 1. An extract of food diary page used in NDNS to illustrate assessment of eating context and dietary intake.</w:t>
      </w:r>
      <w:r w:rsidRPr="00071786">
        <w:rPr>
          <w:noProof/>
        </w:rPr>
        <w:drawing>
          <wp:inline distT="0" distB="0" distL="0" distR="0">
            <wp:extent cx="7620000" cy="5362832"/>
            <wp:effectExtent l="0" t="0" r="0" b="9525"/>
            <wp:docPr id="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RY PAGE.tif"/>
                    <pic:cNvPicPr/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2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2235" t="4887" r="3760" b="1541"/>
                    <a:stretch/>
                  </pic:blipFill>
                  <pic:spPr bwMode="auto">
                    <a:xfrm>
                      <a:off x="0" y="0"/>
                      <a:ext cx="7620356" cy="53630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6BA" w:rsidRDefault="008656BA" w:rsidP="00D6176E"/>
    <w:sectPr w:rsidR="008656BA" w:rsidSect="00865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6176E"/>
    <w:rsid w:val="001653C0"/>
    <w:rsid w:val="0016792B"/>
    <w:rsid w:val="0025161D"/>
    <w:rsid w:val="003D284A"/>
    <w:rsid w:val="00497612"/>
    <w:rsid w:val="005227DE"/>
    <w:rsid w:val="006F780B"/>
    <w:rsid w:val="00793011"/>
    <w:rsid w:val="008656BA"/>
    <w:rsid w:val="008B33D8"/>
    <w:rsid w:val="008D668A"/>
    <w:rsid w:val="00985EAA"/>
    <w:rsid w:val="00A34004"/>
    <w:rsid w:val="00A636B7"/>
    <w:rsid w:val="00B03704"/>
    <w:rsid w:val="00B36476"/>
    <w:rsid w:val="00C34A7E"/>
    <w:rsid w:val="00C40ECB"/>
    <w:rsid w:val="00C8376A"/>
    <w:rsid w:val="00D55CF1"/>
    <w:rsid w:val="00D6176E"/>
    <w:rsid w:val="00D74D62"/>
    <w:rsid w:val="00D91A88"/>
    <w:rsid w:val="00DF2157"/>
    <w:rsid w:val="00E67E7C"/>
    <w:rsid w:val="00EC0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6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7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7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image" Target="media/image1.png"/><Relationship Id="rId28" Type="http://schemas.openxmlformats.org/officeDocument/2006/relationships/fontTable" Target="fontTable.xml"/><Relationship Id="rId4" Type="http://schemas.openxmlformats.org/officeDocument/2006/relationships/webSettings" Target="webSettings.xml"/><Relationship Id="rId27" Type="http://schemas.microsoft.com/office/2007/relationships/hdphoto" Target="NUL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E5EE22-0F09-4DBB-BB31-31F1CA93C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103</Characters>
  <Application>Microsoft Office Word</Application>
  <DocSecurity>0</DocSecurity>
  <Lines>1</Lines>
  <Paragraphs>1</Paragraphs>
  <ScaleCrop>false</ScaleCrop>
  <Company>SPi Global</Company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lorenda</dc:creator>
  <cp:keywords/>
  <dc:description/>
  <cp:lastModifiedBy>sflorenda</cp:lastModifiedBy>
  <cp:revision>2</cp:revision>
  <dcterms:created xsi:type="dcterms:W3CDTF">2012-10-04T19:52:00Z</dcterms:created>
  <dcterms:modified xsi:type="dcterms:W3CDTF">2012-10-04T20:02:00Z</dcterms:modified>
</cp:coreProperties>
</file>